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338D1" w14:textId="15FE4CCB" w:rsidR="00D57513" w:rsidRPr="00847ABE" w:rsidRDefault="00D57513" w:rsidP="00562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A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99" w:rsidRPr="00847ABE">
        <w:rPr>
          <w:rFonts w:ascii="Times New Roman" w:hAnsi="Times New Roman" w:cs="Times New Roman"/>
          <w:b/>
          <w:sz w:val="24"/>
          <w:szCs w:val="24"/>
        </w:rPr>
        <w:t>S</w:t>
      </w:r>
      <w:r w:rsidR="00C45732" w:rsidRPr="00847ABE">
        <w:rPr>
          <w:rFonts w:ascii="Times New Roman" w:hAnsi="Times New Roman" w:cs="Times New Roman"/>
          <w:b/>
          <w:sz w:val="24"/>
          <w:szCs w:val="24"/>
        </w:rPr>
        <w:t>15</w:t>
      </w:r>
      <w:r w:rsidRPr="00847ABE">
        <w:rPr>
          <w:rFonts w:ascii="Times New Roman" w:hAnsi="Times New Roman" w:cs="Times New Roman"/>
          <w:b/>
          <w:sz w:val="24"/>
          <w:szCs w:val="24"/>
        </w:rPr>
        <w:t>.</w:t>
      </w:r>
      <w:r w:rsidRPr="00847ABE">
        <w:rPr>
          <w:rFonts w:ascii="Times New Roman" w:hAnsi="Times New Roman" w:cs="Times New Roman"/>
          <w:sz w:val="24"/>
          <w:szCs w:val="24"/>
        </w:rPr>
        <w:t xml:space="preserve"> Fixed effects in linear mixed-effects models comparing slopes of the relationships between participant’s age and % looking time across the two groups of participants</w:t>
      </w:r>
      <w:r w:rsidR="00D87D43" w:rsidRPr="00847ABE">
        <w:rPr>
          <w:rFonts w:ascii="Times New Roman" w:hAnsi="Times New Roman" w:cs="Times New Roman"/>
          <w:sz w:val="24"/>
          <w:szCs w:val="24"/>
        </w:rPr>
        <w:t xml:space="preserve"> </w:t>
      </w:r>
      <w:r w:rsidR="00F9540F" w:rsidRPr="00847ABE">
        <w:rPr>
          <w:rFonts w:ascii="Times New Roman" w:hAnsi="Times New Roman" w:cs="Times New Roman"/>
          <w:sz w:val="24"/>
          <w:szCs w:val="24"/>
        </w:rPr>
        <w:t xml:space="preserve">that are </w:t>
      </w:r>
      <w:r w:rsidR="00D87D43" w:rsidRPr="00847ABE">
        <w:rPr>
          <w:rFonts w:ascii="Times New Roman" w:hAnsi="Times New Roman" w:cs="Times New Roman"/>
          <w:sz w:val="24"/>
          <w:szCs w:val="24"/>
        </w:rPr>
        <w:t>below a specified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100"/>
        <w:gridCol w:w="1890"/>
        <w:gridCol w:w="540"/>
        <w:gridCol w:w="1440"/>
      </w:tblGrid>
      <w:tr w:rsidR="00847ABE" w:rsidRPr="00847ABE" w14:paraId="7103EC9D" w14:textId="77777777" w:rsidTr="00E501D1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36179141" w14:textId="77777777" w:rsidR="00D57513" w:rsidRPr="00847ABE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412C3099" w14:textId="77777777" w:rsidR="00D57513" w:rsidRPr="00847ABE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512A15" w14:textId="77777777" w:rsidR="00D57513" w:rsidRPr="00847ABE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47A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FC852ED" w14:textId="77777777" w:rsidR="00D57513" w:rsidRPr="00847ABE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222C22" w14:textId="77777777" w:rsidR="00D57513" w:rsidRPr="00847ABE" w:rsidRDefault="00D57513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47ABE" w:rsidRPr="00847ABE" w14:paraId="73F83242" w14:textId="77777777" w:rsidTr="00B73785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ECDD72" w14:textId="53BA195F" w:rsidR="00E501D1" w:rsidRPr="00847ABE" w:rsidRDefault="00E501D1" w:rsidP="00E501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s ≤ 40 years</w:t>
            </w:r>
          </w:p>
        </w:tc>
      </w:tr>
      <w:tr w:rsidR="00847ABE" w:rsidRPr="00847ABE" w14:paraId="20220F07" w14:textId="77777777" w:rsidTr="00E501D1">
        <w:tc>
          <w:tcPr>
            <w:tcW w:w="1390" w:type="dxa"/>
            <w:tcBorders>
              <w:top w:val="single" w:sz="4" w:space="0" w:color="auto"/>
            </w:tcBorders>
          </w:tcPr>
          <w:p w14:paraId="3E994230" w14:textId="77777777" w:rsidR="00D57513" w:rsidRPr="00847ABE" w:rsidRDefault="00D57513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188D0EB8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67A762B" w14:textId="0176F2A0" w:rsidR="00D57513" w:rsidRPr="00847ABE" w:rsidRDefault="007C5CE5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630.429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3143AD8" w14:textId="564833C4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22479C" w14:textId="7E1C38A0" w:rsidR="00D57513" w:rsidRPr="00847ABE" w:rsidRDefault="007C5CE5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</w:tr>
      <w:tr w:rsidR="00847ABE" w:rsidRPr="00847ABE" w14:paraId="43FA55A8" w14:textId="77777777" w:rsidTr="00431D68">
        <w:tc>
          <w:tcPr>
            <w:tcW w:w="1390" w:type="dxa"/>
          </w:tcPr>
          <w:p w14:paraId="55A753D6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F481FD9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5CFA78E9" w14:textId="7F7882F6" w:rsidR="00D57513" w:rsidRPr="00847ABE" w:rsidRDefault="007C5CE5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906</w:t>
            </w:r>
          </w:p>
        </w:tc>
        <w:tc>
          <w:tcPr>
            <w:tcW w:w="540" w:type="dxa"/>
          </w:tcPr>
          <w:p w14:paraId="0FFD5B83" w14:textId="2AF6D1BA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5AC7467" w14:textId="1730472F" w:rsidR="00D57513" w:rsidRPr="00847ABE" w:rsidRDefault="007C5CE5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66243</w:t>
            </w:r>
          </w:p>
        </w:tc>
      </w:tr>
      <w:tr w:rsidR="00847ABE" w:rsidRPr="00847ABE" w14:paraId="37678371" w14:textId="77777777" w:rsidTr="00431D68">
        <w:tc>
          <w:tcPr>
            <w:tcW w:w="1390" w:type="dxa"/>
          </w:tcPr>
          <w:p w14:paraId="75B4D762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35B7C423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5EC3E2A" w14:textId="7813CA8F" w:rsidR="00D57513" w:rsidRPr="00847ABE" w:rsidRDefault="00F9321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8623</w:t>
            </w:r>
          </w:p>
        </w:tc>
        <w:tc>
          <w:tcPr>
            <w:tcW w:w="540" w:type="dxa"/>
          </w:tcPr>
          <w:p w14:paraId="3319CE17" w14:textId="59D89925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004135D" w14:textId="66B265DF" w:rsidR="00D57513" w:rsidRPr="00847ABE" w:rsidRDefault="00F9321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09068</w:t>
            </w:r>
          </w:p>
        </w:tc>
      </w:tr>
      <w:tr w:rsidR="00847ABE" w:rsidRPr="00847ABE" w14:paraId="77F04DFE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92A69C9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0B28FC4B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638C88" w14:textId="58A1B042" w:rsidR="00D57513" w:rsidRPr="00847ABE" w:rsidRDefault="00A7312F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8216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131B98" w14:textId="657812B5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16560F" w14:textId="5B21935C" w:rsidR="00D57513" w:rsidRPr="00847ABE" w:rsidRDefault="00A7312F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847ABE" w:rsidRPr="00847ABE" w14:paraId="69DE4A0E" w14:textId="77777777" w:rsidTr="00431D68">
        <w:tc>
          <w:tcPr>
            <w:tcW w:w="1390" w:type="dxa"/>
          </w:tcPr>
          <w:p w14:paraId="58ED1397" w14:textId="77777777" w:rsidR="00D57513" w:rsidRPr="00847ABE" w:rsidRDefault="00D57513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</w:tcPr>
          <w:p w14:paraId="1A156DB0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431DA6A5" w14:textId="20C0EB74" w:rsidR="00D57513" w:rsidRPr="00847ABE" w:rsidRDefault="0047077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4.9066</w:t>
            </w:r>
          </w:p>
        </w:tc>
        <w:tc>
          <w:tcPr>
            <w:tcW w:w="540" w:type="dxa"/>
          </w:tcPr>
          <w:p w14:paraId="638EDA23" w14:textId="4A7283AB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A535484" w14:textId="5826088C" w:rsidR="00D57513" w:rsidRPr="00847ABE" w:rsidRDefault="00470773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8</w:t>
            </w:r>
          </w:p>
        </w:tc>
      </w:tr>
      <w:tr w:rsidR="00847ABE" w:rsidRPr="00847ABE" w14:paraId="635236BB" w14:textId="77777777" w:rsidTr="00431D68">
        <w:tc>
          <w:tcPr>
            <w:tcW w:w="1390" w:type="dxa"/>
          </w:tcPr>
          <w:p w14:paraId="0FCBEFE7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DBF2B37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49E99C98" w14:textId="41C05542" w:rsidR="00D57513" w:rsidRPr="00847ABE" w:rsidRDefault="00F11DF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8230</w:t>
            </w:r>
          </w:p>
        </w:tc>
        <w:tc>
          <w:tcPr>
            <w:tcW w:w="540" w:type="dxa"/>
          </w:tcPr>
          <w:p w14:paraId="2229553A" w14:textId="26320FC3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6B75C07" w14:textId="514455B6" w:rsidR="00D57513" w:rsidRPr="00847ABE" w:rsidRDefault="00F11DF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36429</w:t>
            </w:r>
          </w:p>
        </w:tc>
      </w:tr>
      <w:tr w:rsidR="00847ABE" w:rsidRPr="00847ABE" w14:paraId="3DCDBAE6" w14:textId="77777777" w:rsidTr="00431D68">
        <w:tc>
          <w:tcPr>
            <w:tcW w:w="1390" w:type="dxa"/>
          </w:tcPr>
          <w:p w14:paraId="640A9AFE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5E8F42B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54EBCCB1" w14:textId="7C7E1466" w:rsidR="00D57513" w:rsidRPr="00847ABE" w:rsidRDefault="00F11DF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4.5897</w:t>
            </w:r>
          </w:p>
        </w:tc>
        <w:tc>
          <w:tcPr>
            <w:tcW w:w="540" w:type="dxa"/>
          </w:tcPr>
          <w:p w14:paraId="75188F8B" w14:textId="6993811B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A47C141" w14:textId="5AE1A688" w:rsidR="00D57513" w:rsidRPr="00847ABE" w:rsidRDefault="00F11DF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16</w:t>
            </w:r>
          </w:p>
        </w:tc>
      </w:tr>
      <w:tr w:rsidR="00847ABE" w:rsidRPr="00847ABE" w14:paraId="60C474DB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1887CCB1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2CC4728D" w14:textId="77777777" w:rsidR="00D57513" w:rsidRPr="00847ABE" w:rsidRDefault="00D57513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76B534F" w14:textId="5935BF36" w:rsidR="00D57513" w:rsidRPr="00847ABE" w:rsidRDefault="0087196B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.140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B67A723" w14:textId="5ACCDDC5" w:rsidR="00D57513" w:rsidRPr="00847ABE" w:rsidRDefault="00F75AB6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83AE5A" w14:textId="286E2591" w:rsidR="00D57513" w:rsidRPr="00847ABE" w:rsidRDefault="0087196B" w:rsidP="00822B4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07635</w:t>
            </w:r>
          </w:p>
        </w:tc>
      </w:tr>
      <w:tr w:rsidR="00847ABE" w:rsidRPr="00847ABE" w14:paraId="4EB0EA0C" w14:textId="77777777" w:rsidTr="00C228BC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C9AAF9" w14:textId="4AB56DDD" w:rsidR="00C228BC" w:rsidRPr="00847ABE" w:rsidRDefault="00C228BC" w:rsidP="00C22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s ≤ 35 years</w:t>
            </w:r>
          </w:p>
        </w:tc>
      </w:tr>
      <w:tr w:rsidR="00847ABE" w:rsidRPr="00847ABE" w14:paraId="199F7045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0571A73E" w14:textId="155B945E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74299750" w14:textId="755790C5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9ED531" w14:textId="20159F70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567.649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659FD4" w14:textId="0064BD2A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7B15890" w14:textId="39C51D45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</w:tr>
      <w:tr w:rsidR="00847ABE" w:rsidRPr="00847ABE" w14:paraId="1BACADD2" w14:textId="77777777" w:rsidTr="00C228BC">
        <w:tc>
          <w:tcPr>
            <w:tcW w:w="1390" w:type="dxa"/>
          </w:tcPr>
          <w:p w14:paraId="3D9806E8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C4DC83A" w14:textId="3B59BF5E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1F0719A9" w14:textId="55713981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5448</w:t>
            </w:r>
          </w:p>
        </w:tc>
        <w:tc>
          <w:tcPr>
            <w:tcW w:w="540" w:type="dxa"/>
          </w:tcPr>
          <w:p w14:paraId="6E7031E6" w14:textId="33B9ABA2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13725A9" w14:textId="68EE867F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1390</w:t>
            </w:r>
          </w:p>
        </w:tc>
      </w:tr>
      <w:tr w:rsidR="00847ABE" w:rsidRPr="00847ABE" w14:paraId="67067803" w14:textId="77777777" w:rsidTr="00C228BC">
        <w:tc>
          <w:tcPr>
            <w:tcW w:w="1390" w:type="dxa"/>
          </w:tcPr>
          <w:p w14:paraId="26475C3C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AAA2C56" w14:textId="7D0F3EE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0D739E1C" w14:textId="77338C82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5301</w:t>
            </w:r>
          </w:p>
        </w:tc>
        <w:tc>
          <w:tcPr>
            <w:tcW w:w="540" w:type="dxa"/>
          </w:tcPr>
          <w:p w14:paraId="27855ADC" w14:textId="74FA223E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1FB76B9" w14:textId="7F3D9474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6109</w:t>
            </w:r>
          </w:p>
        </w:tc>
      </w:tr>
      <w:tr w:rsidR="00847ABE" w:rsidRPr="00847ABE" w14:paraId="49983464" w14:textId="77777777" w:rsidTr="0080204D">
        <w:tc>
          <w:tcPr>
            <w:tcW w:w="1390" w:type="dxa"/>
            <w:tcBorders>
              <w:bottom w:val="single" w:sz="4" w:space="0" w:color="auto"/>
            </w:tcBorders>
          </w:tcPr>
          <w:p w14:paraId="7FAC412F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0E4DA7FB" w14:textId="4CED283E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431FE0E" w14:textId="586DF5D3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4.938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EC4FEE" w14:textId="3B009C2F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C32611" w14:textId="647A93E6" w:rsidR="00C228BC" w:rsidRPr="00847ABE" w:rsidRDefault="003F4A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26</w:t>
            </w:r>
          </w:p>
        </w:tc>
      </w:tr>
      <w:tr w:rsidR="00847ABE" w:rsidRPr="00847ABE" w14:paraId="77524904" w14:textId="77777777" w:rsidTr="0080204D">
        <w:tc>
          <w:tcPr>
            <w:tcW w:w="1390" w:type="dxa"/>
            <w:tcBorders>
              <w:top w:val="single" w:sz="4" w:space="0" w:color="auto"/>
            </w:tcBorders>
          </w:tcPr>
          <w:p w14:paraId="2A07BDE4" w14:textId="412DA3F9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060C9CF6" w14:textId="0EF84BF2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CEE47A2" w14:textId="5E322A22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0.495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C3EE984" w14:textId="21749410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915ABA" w14:textId="1C7267A1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847ABE" w:rsidRPr="00847ABE" w14:paraId="2AA780CB" w14:textId="77777777" w:rsidTr="00C228BC">
        <w:tc>
          <w:tcPr>
            <w:tcW w:w="1390" w:type="dxa"/>
          </w:tcPr>
          <w:p w14:paraId="2E0A53E2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D40D473" w14:textId="66863723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1B232755" w14:textId="44B8FA48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2463</w:t>
            </w:r>
          </w:p>
        </w:tc>
        <w:tc>
          <w:tcPr>
            <w:tcW w:w="540" w:type="dxa"/>
          </w:tcPr>
          <w:p w14:paraId="2EA89C68" w14:textId="1060ED40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58501EC" w14:textId="26BA3053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6426</w:t>
            </w:r>
          </w:p>
        </w:tc>
      </w:tr>
      <w:tr w:rsidR="00847ABE" w:rsidRPr="00847ABE" w14:paraId="61C7BE5F" w14:textId="77777777" w:rsidTr="00C228BC">
        <w:tc>
          <w:tcPr>
            <w:tcW w:w="1390" w:type="dxa"/>
          </w:tcPr>
          <w:p w14:paraId="692D2206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37F3E4A" w14:textId="45FE2AB5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438544E5" w14:textId="58F782D0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4.3707</w:t>
            </w:r>
          </w:p>
        </w:tc>
        <w:tc>
          <w:tcPr>
            <w:tcW w:w="540" w:type="dxa"/>
          </w:tcPr>
          <w:p w14:paraId="6AB0DEE1" w14:textId="717A760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E6347D7" w14:textId="284E0995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56</w:t>
            </w:r>
          </w:p>
        </w:tc>
      </w:tr>
      <w:tr w:rsidR="00847ABE" w:rsidRPr="00847ABE" w14:paraId="0418FEE3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1483FCDD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268862A2" w14:textId="42B9384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3CAB1B" w14:textId="333FD94B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544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7D04E0" w14:textId="020E08B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30C596" w14:textId="03FB5CC2" w:rsidR="00C228BC" w:rsidRPr="00847ABE" w:rsidRDefault="00B8357A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46064</w:t>
            </w:r>
          </w:p>
        </w:tc>
      </w:tr>
      <w:tr w:rsidR="00847ABE" w:rsidRPr="00847ABE" w14:paraId="680368B2" w14:textId="77777777" w:rsidTr="00C228BC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6698DE" w14:textId="6F5C9137" w:rsidR="00C228BC" w:rsidRPr="00847ABE" w:rsidRDefault="00C228BC" w:rsidP="00C22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s ≤ 30 years</w:t>
            </w:r>
          </w:p>
        </w:tc>
      </w:tr>
      <w:tr w:rsidR="00847ABE" w:rsidRPr="00847ABE" w14:paraId="15F7DC29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2F2D6CD3" w14:textId="3E99F64F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7CB49458" w14:textId="338B0C11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6ABEEED" w14:textId="65A6D9EA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534.309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CF9D6C8" w14:textId="6F701962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B1AAF3" w14:textId="30A28E1A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</w:tr>
      <w:tr w:rsidR="00847ABE" w:rsidRPr="00847ABE" w14:paraId="3560B3D5" w14:textId="77777777" w:rsidTr="00C228BC">
        <w:tc>
          <w:tcPr>
            <w:tcW w:w="1390" w:type="dxa"/>
          </w:tcPr>
          <w:p w14:paraId="2E35AAD5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BE76AAB" w14:textId="785ABA12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57F4124A" w14:textId="58B8979B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3258</w:t>
            </w:r>
          </w:p>
        </w:tc>
        <w:tc>
          <w:tcPr>
            <w:tcW w:w="540" w:type="dxa"/>
          </w:tcPr>
          <w:p w14:paraId="496E7780" w14:textId="3A8AAF74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DEB4271" w14:textId="58403720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4956</w:t>
            </w:r>
          </w:p>
        </w:tc>
      </w:tr>
      <w:tr w:rsidR="00847ABE" w:rsidRPr="00847ABE" w14:paraId="14603E75" w14:textId="77777777" w:rsidTr="00C228BC">
        <w:tc>
          <w:tcPr>
            <w:tcW w:w="1390" w:type="dxa"/>
          </w:tcPr>
          <w:p w14:paraId="3C0EDB5B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210210C5" w14:textId="4BA132D5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74A1FD1" w14:textId="702363CF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44131</w:t>
            </w:r>
          </w:p>
        </w:tc>
        <w:tc>
          <w:tcPr>
            <w:tcW w:w="540" w:type="dxa"/>
          </w:tcPr>
          <w:p w14:paraId="21B3955B" w14:textId="7579C07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1758447" w14:textId="4A18E6CC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1818</w:t>
            </w:r>
          </w:p>
        </w:tc>
      </w:tr>
      <w:tr w:rsidR="00847ABE" w:rsidRPr="00847ABE" w14:paraId="125E1A3A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7E2A129C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2F18D5AC" w14:textId="0227FD9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C9E9A5" w14:textId="6341548C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.079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B1547B0" w14:textId="5AD89DF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6C2898" w14:textId="11374F73" w:rsidR="00C228BC" w:rsidRPr="00847ABE" w:rsidRDefault="00E3071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07931</w:t>
            </w:r>
          </w:p>
        </w:tc>
      </w:tr>
    </w:tbl>
    <w:p w14:paraId="4A6322DA" w14:textId="284E972B" w:rsidR="00C228BC" w:rsidRPr="00847ABE" w:rsidRDefault="00C228BC" w:rsidP="00C228BC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47ABE">
        <w:rPr>
          <w:rFonts w:ascii="Times New Roman" w:hAnsi="Times New Roman" w:cs="Times New Roman"/>
          <w:sz w:val="24"/>
          <w:szCs w:val="24"/>
        </w:rPr>
        <w:t>Continued on the following page.</w:t>
      </w:r>
      <w:proofErr w:type="gramEnd"/>
    </w:p>
    <w:p w14:paraId="492A7B3E" w14:textId="77777777" w:rsidR="00C228BC" w:rsidRPr="00847ABE" w:rsidRDefault="00C228BC" w:rsidP="00B1517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100"/>
        <w:gridCol w:w="1890"/>
        <w:gridCol w:w="540"/>
        <w:gridCol w:w="1440"/>
      </w:tblGrid>
      <w:tr w:rsidR="00847ABE" w:rsidRPr="00847ABE" w14:paraId="2D1ACC5B" w14:textId="77777777" w:rsidTr="002068CD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A30767A" w14:textId="77777777" w:rsidR="00C228BC" w:rsidRPr="00847ABE" w:rsidRDefault="00C228BC" w:rsidP="002068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I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203DEE54" w14:textId="77777777" w:rsidR="00C228BC" w:rsidRPr="00847ABE" w:rsidRDefault="00C228BC" w:rsidP="002068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2ECD55A" w14:textId="77777777" w:rsidR="00C228BC" w:rsidRPr="00847ABE" w:rsidRDefault="00C228BC" w:rsidP="002068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47A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2C18016" w14:textId="77777777" w:rsidR="00C228BC" w:rsidRPr="00847ABE" w:rsidRDefault="00C228BC" w:rsidP="002068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5BB425" w14:textId="77777777" w:rsidR="00C228BC" w:rsidRPr="00847ABE" w:rsidRDefault="00C228BC" w:rsidP="002068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47ABE" w:rsidRPr="00847ABE" w14:paraId="737974E3" w14:textId="77777777" w:rsidTr="002068CD">
        <w:tc>
          <w:tcPr>
            <w:tcW w:w="1390" w:type="dxa"/>
          </w:tcPr>
          <w:p w14:paraId="08F80547" w14:textId="77777777" w:rsidR="00C228BC" w:rsidRPr="00847ABE" w:rsidRDefault="00C228BC" w:rsidP="002068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</w:tcPr>
          <w:p w14:paraId="2DEF3814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4D473573" w14:textId="7D406751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6.8478</w:t>
            </w:r>
          </w:p>
        </w:tc>
        <w:tc>
          <w:tcPr>
            <w:tcW w:w="540" w:type="dxa"/>
          </w:tcPr>
          <w:p w14:paraId="3FDA62FB" w14:textId="6A0A1107" w:rsidR="00C228BC" w:rsidRPr="00847ABE" w:rsidRDefault="00F75AB6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81407BB" w14:textId="713288F9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6</w:t>
            </w:r>
          </w:p>
        </w:tc>
      </w:tr>
      <w:tr w:rsidR="00847ABE" w:rsidRPr="00847ABE" w14:paraId="48E261BF" w14:textId="77777777" w:rsidTr="002068CD">
        <w:tc>
          <w:tcPr>
            <w:tcW w:w="1390" w:type="dxa"/>
          </w:tcPr>
          <w:p w14:paraId="15860E25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2D967A6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796A2CB5" w14:textId="6CAB2230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192</w:t>
            </w:r>
          </w:p>
        </w:tc>
        <w:tc>
          <w:tcPr>
            <w:tcW w:w="540" w:type="dxa"/>
          </w:tcPr>
          <w:p w14:paraId="7942210C" w14:textId="1F3C3387" w:rsidR="00C228BC" w:rsidRPr="00847ABE" w:rsidRDefault="00F75AB6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8FACEF4" w14:textId="4BE5DDF9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72995</w:t>
            </w:r>
          </w:p>
        </w:tc>
      </w:tr>
      <w:tr w:rsidR="00847ABE" w:rsidRPr="00847ABE" w14:paraId="6299CBBE" w14:textId="77777777" w:rsidTr="002068CD">
        <w:tc>
          <w:tcPr>
            <w:tcW w:w="1390" w:type="dxa"/>
          </w:tcPr>
          <w:p w14:paraId="2FCCC703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DFB83C6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14FB19ED" w14:textId="2DEB2FB3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.8361</w:t>
            </w:r>
          </w:p>
        </w:tc>
        <w:tc>
          <w:tcPr>
            <w:tcW w:w="540" w:type="dxa"/>
          </w:tcPr>
          <w:p w14:paraId="001E4828" w14:textId="639190CA" w:rsidR="00C228BC" w:rsidRPr="00847ABE" w:rsidRDefault="00F75AB6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4C2DCB5" w14:textId="7591211C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05016</w:t>
            </w:r>
          </w:p>
        </w:tc>
      </w:tr>
      <w:tr w:rsidR="00847ABE" w:rsidRPr="00847ABE" w14:paraId="2D192CD7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412A24E5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08D63C1D" w14:textId="77777777" w:rsidR="00C228BC" w:rsidRPr="00847ABE" w:rsidRDefault="00C228BC" w:rsidP="002068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CCCCA0" w14:textId="61DD1B7F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022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4D2D06B" w14:textId="626C91E9" w:rsidR="00C228BC" w:rsidRPr="00847ABE" w:rsidRDefault="00F75AB6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927ED9" w14:textId="6740F9BC" w:rsidR="00C228BC" w:rsidRPr="00847ABE" w:rsidRDefault="00D034C9" w:rsidP="002068C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31188</w:t>
            </w:r>
          </w:p>
        </w:tc>
      </w:tr>
      <w:tr w:rsidR="00847ABE" w:rsidRPr="00847ABE" w14:paraId="2877AFAF" w14:textId="77777777" w:rsidTr="00C228BC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2FF284" w14:textId="32F03749" w:rsidR="00C228BC" w:rsidRPr="00847ABE" w:rsidRDefault="00C228BC" w:rsidP="00C22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s ≤ 25 years</w:t>
            </w:r>
          </w:p>
        </w:tc>
      </w:tr>
      <w:tr w:rsidR="00847ABE" w:rsidRPr="00847ABE" w14:paraId="372D4F01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707218C1" w14:textId="4E4AEDD0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642CA8BC" w14:textId="2B921BEE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52219F" w14:textId="6E1D0F5F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431.911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E084C4" w14:textId="7A26937F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5208EE" w14:textId="2EDE47CB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</w:tr>
      <w:tr w:rsidR="00847ABE" w:rsidRPr="00847ABE" w14:paraId="26716E6E" w14:textId="77777777" w:rsidTr="00C228BC">
        <w:tc>
          <w:tcPr>
            <w:tcW w:w="1390" w:type="dxa"/>
          </w:tcPr>
          <w:p w14:paraId="1A90AF60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3BA4B5CA" w14:textId="1F464B5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38DEDDE6" w14:textId="1124B30B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.0720</w:t>
            </w:r>
          </w:p>
        </w:tc>
        <w:tc>
          <w:tcPr>
            <w:tcW w:w="540" w:type="dxa"/>
          </w:tcPr>
          <w:p w14:paraId="58F3A063" w14:textId="34F5790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55CDC05" w14:textId="5F77837F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3005</w:t>
            </w:r>
          </w:p>
        </w:tc>
      </w:tr>
      <w:tr w:rsidR="00847ABE" w:rsidRPr="00847ABE" w14:paraId="538EC4AF" w14:textId="77777777" w:rsidTr="00C228BC">
        <w:tc>
          <w:tcPr>
            <w:tcW w:w="1390" w:type="dxa"/>
          </w:tcPr>
          <w:p w14:paraId="6EA8E5C5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60839606" w14:textId="66C5D05A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331F4DE8" w14:textId="6532F847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5414</w:t>
            </w:r>
          </w:p>
        </w:tc>
        <w:tc>
          <w:tcPr>
            <w:tcW w:w="540" w:type="dxa"/>
          </w:tcPr>
          <w:p w14:paraId="52FC7C12" w14:textId="482FFD98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B30A09F" w14:textId="4F60000A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109</w:t>
            </w:r>
          </w:p>
        </w:tc>
      </w:tr>
      <w:tr w:rsidR="00847ABE" w:rsidRPr="00847ABE" w14:paraId="659CCC00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2E2EE9E8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58D02F30" w14:textId="4DD6F4E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AF3056" w14:textId="1B9A8CAC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604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DE1C4B" w14:textId="74208F13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F06D46" w14:textId="380B3CB2" w:rsidR="00C228BC" w:rsidRPr="00847ABE" w:rsidRDefault="00BF302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066</w:t>
            </w:r>
          </w:p>
        </w:tc>
      </w:tr>
      <w:tr w:rsidR="00847ABE" w:rsidRPr="00847ABE" w14:paraId="7C225EEB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37FF2419" w14:textId="4A7ECE9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5218A92D" w14:textId="7DC91E72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71EF1E0" w14:textId="59D02645" w:rsidR="00C228BC" w:rsidRPr="00847ABE" w:rsidRDefault="003C6B54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7.425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931DFA4" w14:textId="201DCA75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5D5213" w14:textId="1762F60C" w:rsidR="00C228BC" w:rsidRPr="00847ABE" w:rsidRDefault="008E441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4</w:t>
            </w:r>
          </w:p>
        </w:tc>
      </w:tr>
      <w:tr w:rsidR="00847ABE" w:rsidRPr="00847ABE" w14:paraId="67912889" w14:textId="77777777" w:rsidTr="00C228BC">
        <w:tc>
          <w:tcPr>
            <w:tcW w:w="1390" w:type="dxa"/>
          </w:tcPr>
          <w:p w14:paraId="2CFED954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7E43399" w14:textId="27A1EB35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189C4462" w14:textId="1D7812E8" w:rsidR="00C228BC" w:rsidRPr="00847ABE" w:rsidRDefault="003C6B54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980</w:t>
            </w:r>
          </w:p>
        </w:tc>
        <w:tc>
          <w:tcPr>
            <w:tcW w:w="540" w:type="dxa"/>
          </w:tcPr>
          <w:p w14:paraId="3DF8283D" w14:textId="31ECBC67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42C6E52" w14:textId="1E3AC56D" w:rsidR="00C228BC" w:rsidRPr="00847ABE" w:rsidRDefault="008E441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58511</w:t>
            </w:r>
          </w:p>
        </w:tc>
      </w:tr>
      <w:tr w:rsidR="00847ABE" w:rsidRPr="00847ABE" w14:paraId="2E99A174" w14:textId="77777777" w:rsidTr="00C228BC">
        <w:tc>
          <w:tcPr>
            <w:tcW w:w="1390" w:type="dxa"/>
          </w:tcPr>
          <w:p w14:paraId="08643D86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898E2C6" w14:textId="09C92A65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C407608" w14:textId="7036CA9D" w:rsidR="00C228BC" w:rsidRPr="00847ABE" w:rsidRDefault="003C6B54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5.2577</w:t>
            </w:r>
          </w:p>
        </w:tc>
        <w:tc>
          <w:tcPr>
            <w:tcW w:w="540" w:type="dxa"/>
          </w:tcPr>
          <w:p w14:paraId="7FFD0245" w14:textId="62048359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84D0A87" w14:textId="2C6069F2" w:rsidR="00C228BC" w:rsidRPr="00847ABE" w:rsidRDefault="008E441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85</w:t>
            </w:r>
          </w:p>
        </w:tc>
      </w:tr>
      <w:tr w:rsidR="00847ABE" w:rsidRPr="00847ABE" w14:paraId="79874F6E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37ABB803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51BF25D4" w14:textId="056C2BE1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D1B0E95" w14:textId="1EF9B8F3" w:rsidR="00C228BC" w:rsidRPr="00847ABE" w:rsidRDefault="003C6B54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617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20B386F" w14:textId="622FD58E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80A6B0" w14:textId="2EE5AE73" w:rsidR="00C228BC" w:rsidRPr="00847ABE" w:rsidRDefault="008E441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43191</w:t>
            </w:r>
          </w:p>
        </w:tc>
      </w:tr>
      <w:tr w:rsidR="00847ABE" w:rsidRPr="00847ABE" w14:paraId="33FBD73C" w14:textId="77777777" w:rsidTr="00C228BC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C3435B" w14:textId="30DD8D9D" w:rsidR="00C228BC" w:rsidRPr="00847ABE" w:rsidRDefault="00C228BC" w:rsidP="00C22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s ≤ 20 years</w:t>
            </w:r>
          </w:p>
        </w:tc>
      </w:tr>
      <w:tr w:rsidR="00847ABE" w:rsidRPr="00847ABE" w14:paraId="4B252305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7AFBDF20" w14:textId="3B259846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2BABB85A" w14:textId="2C4F79B1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5CC138F" w14:textId="5DFA4F40" w:rsidR="00C228BC" w:rsidRPr="00847ABE" w:rsidRDefault="00BE63D5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349.06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1173E00" w14:textId="60209BD3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B252F3" w14:textId="38DBFC44" w:rsidR="00C228BC" w:rsidRPr="00847ABE" w:rsidRDefault="00D920CE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10</w:t>
            </w: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</w:tr>
      <w:tr w:rsidR="00847ABE" w:rsidRPr="00847ABE" w14:paraId="10654421" w14:textId="77777777" w:rsidTr="00C228BC">
        <w:tc>
          <w:tcPr>
            <w:tcW w:w="1390" w:type="dxa"/>
          </w:tcPr>
          <w:p w14:paraId="6D639E28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21B75D9E" w14:textId="7FFC40FB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128F3E42" w14:textId="1279AD15" w:rsidR="00C228BC" w:rsidRPr="00847ABE" w:rsidRDefault="00BE63D5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9188</w:t>
            </w:r>
          </w:p>
        </w:tc>
        <w:tc>
          <w:tcPr>
            <w:tcW w:w="540" w:type="dxa"/>
          </w:tcPr>
          <w:p w14:paraId="1C5424DF" w14:textId="5E06D56D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3175002" w14:textId="351D9BCC" w:rsidR="00C228BC" w:rsidRPr="00847ABE" w:rsidRDefault="00702F8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3378</w:t>
            </w:r>
          </w:p>
        </w:tc>
      </w:tr>
      <w:tr w:rsidR="00847ABE" w:rsidRPr="00847ABE" w14:paraId="3EEC8BE5" w14:textId="77777777" w:rsidTr="00C228BC">
        <w:tc>
          <w:tcPr>
            <w:tcW w:w="1390" w:type="dxa"/>
          </w:tcPr>
          <w:p w14:paraId="5B527240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04F5F9AA" w14:textId="0B55DA8B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B779E43" w14:textId="4C79EC0F" w:rsidR="00C228BC" w:rsidRPr="00847ABE" w:rsidRDefault="00BE63D5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1742</w:t>
            </w:r>
          </w:p>
        </w:tc>
        <w:tc>
          <w:tcPr>
            <w:tcW w:w="540" w:type="dxa"/>
          </w:tcPr>
          <w:p w14:paraId="66FF5052" w14:textId="4736A664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BB94DDA" w14:textId="7E7F5061" w:rsidR="00C228BC" w:rsidRPr="00847ABE" w:rsidRDefault="00702F8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403</w:t>
            </w:r>
          </w:p>
        </w:tc>
      </w:tr>
      <w:tr w:rsidR="00847ABE" w:rsidRPr="00847ABE" w14:paraId="41304A4E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65DAF2EF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1BA6BACE" w14:textId="77ADB59F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592D9A" w14:textId="409B7C77" w:rsidR="00C228BC" w:rsidRPr="00847ABE" w:rsidRDefault="00BE63D5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2.285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3752B4" w14:textId="169A2478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6C6A22" w14:textId="364C3B50" w:rsidR="00C228BC" w:rsidRPr="00847ABE" w:rsidRDefault="00702F8D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1306</w:t>
            </w:r>
          </w:p>
        </w:tc>
      </w:tr>
      <w:tr w:rsidR="00847ABE" w:rsidRPr="00847ABE" w14:paraId="35D3B837" w14:textId="77777777" w:rsidTr="00C228BC">
        <w:tc>
          <w:tcPr>
            <w:tcW w:w="1390" w:type="dxa"/>
            <w:tcBorders>
              <w:top w:val="single" w:sz="4" w:space="0" w:color="auto"/>
            </w:tcBorders>
          </w:tcPr>
          <w:p w14:paraId="15B43B19" w14:textId="65F53CD0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3E4BEB26" w14:textId="0C2AE868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88EC12" w14:textId="39239A6C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9.8266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CD52B27" w14:textId="3275D6C7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E5755A" w14:textId="3298EEBD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720</w:t>
            </w:r>
          </w:p>
        </w:tc>
      </w:tr>
      <w:tr w:rsidR="00847ABE" w:rsidRPr="00847ABE" w14:paraId="2A39A862" w14:textId="77777777" w:rsidTr="00C228BC">
        <w:tc>
          <w:tcPr>
            <w:tcW w:w="1390" w:type="dxa"/>
          </w:tcPr>
          <w:p w14:paraId="177A77D8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50546931" w14:textId="6522A663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890" w:type="dxa"/>
          </w:tcPr>
          <w:p w14:paraId="515460D4" w14:textId="43BEFA42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6587</w:t>
            </w:r>
          </w:p>
        </w:tc>
        <w:tc>
          <w:tcPr>
            <w:tcW w:w="540" w:type="dxa"/>
          </w:tcPr>
          <w:p w14:paraId="2D1391AA" w14:textId="6DBD5932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2C7E8C5" w14:textId="0567CF87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417016</w:t>
            </w:r>
          </w:p>
        </w:tc>
      </w:tr>
      <w:tr w:rsidR="00847ABE" w:rsidRPr="00847ABE" w14:paraId="4B94B468" w14:textId="77777777" w:rsidTr="00C228BC">
        <w:tc>
          <w:tcPr>
            <w:tcW w:w="1390" w:type="dxa"/>
          </w:tcPr>
          <w:p w14:paraId="5BC5B1B1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A3EC21F" w14:textId="7D55FE2D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1890" w:type="dxa"/>
          </w:tcPr>
          <w:p w14:paraId="64A9EB89" w14:textId="2405B46E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7.4569</w:t>
            </w:r>
          </w:p>
        </w:tc>
        <w:tc>
          <w:tcPr>
            <w:tcW w:w="540" w:type="dxa"/>
          </w:tcPr>
          <w:p w14:paraId="65BDE386" w14:textId="1413C941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0CE7614" w14:textId="1901345E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319</w:t>
            </w:r>
          </w:p>
        </w:tc>
      </w:tr>
      <w:tr w:rsidR="00847ABE" w:rsidRPr="00847ABE" w14:paraId="2DC1EB93" w14:textId="77777777" w:rsidTr="00C228BC">
        <w:tc>
          <w:tcPr>
            <w:tcW w:w="1390" w:type="dxa"/>
            <w:tcBorders>
              <w:bottom w:val="single" w:sz="4" w:space="0" w:color="auto"/>
            </w:tcBorders>
          </w:tcPr>
          <w:p w14:paraId="383AD453" w14:textId="77777777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43F03664" w14:textId="6704F8DC" w:rsidR="00C228BC" w:rsidRPr="00847ABE" w:rsidRDefault="00C228BC" w:rsidP="00C228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Participant group x Participant’s a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6363AE" w14:textId="5F514373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F403C0" w14:textId="561C8047" w:rsidR="00C228BC" w:rsidRPr="00847ABE" w:rsidRDefault="00F75AB6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4081D8" w14:textId="1A54BF81" w:rsidR="00C228BC" w:rsidRPr="00847ABE" w:rsidRDefault="00943298" w:rsidP="00C228B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7ABE">
              <w:rPr>
                <w:rFonts w:ascii="Times New Roman" w:hAnsi="Times New Roman" w:cs="Times New Roman"/>
                <w:sz w:val="24"/>
                <w:szCs w:val="24"/>
              </w:rPr>
              <w:t>0.639605</w:t>
            </w:r>
          </w:p>
        </w:tc>
      </w:tr>
    </w:tbl>
    <w:p w14:paraId="6BC3DE4E" w14:textId="1D360F18" w:rsidR="00D57513" w:rsidRPr="00847ABE" w:rsidRDefault="00135C52" w:rsidP="00B15176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ABE">
        <w:rPr>
          <w:rFonts w:ascii="Times New Roman" w:hAnsi="Times New Roman" w:cs="Times New Roman"/>
          <w:sz w:val="24"/>
          <w:szCs w:val="24"/>
        </w:rPr>
        <w:t>Data for each ROI are pooled across the two stimulus condition</w:t>
      </w:r>
      <w:r w:rsidR="00613886" w:rsidRPr="00847ABE">
        <w:rPr>
          <w:rFonts w:ascii="Times New Roman" w:hAnsi="Times New Roman" w:cs="Times New Roman"/>
          <w:sz w:val="24"/>
          <w:szCs w:val="24"/>
        </w:rPr>
        <w:t>s</w:t>
      </w:r>
      <w:r w:rsidRPr="00847ABE">
        <w:rPr>
          <w:rFonts w:ascii="Times New Roman" w:hAnsi="Times New Roman" w:cs="Times New Roman"/>
          <w:sz w:val="24"/>
          <w:szCs w:val="24"/>
        </w:rPr>
        <w:t xml:space="preserve">. </w:t>
      </w:r>
      <w:r w:rsidR="00D57513" w:rsidRPr="00847ABE">
        <w:rPr>
          <w:rFonts w:ascii="Times New Roman" w:hAnsi="Times New Roman" w:cs="Times New Roman"/>
          <w:sz w:val="24"/>
          <w:szCs w:val="24"/>
        </w:rPr>
        <w:t>Significance of the fixed effects is assessed using analysis of variance type III sum of squares and the Wald χ</w:t>
      </w:r>
      <w:r w:rsidR="00D57513" w:rsidRPr="00847A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7513" w:rsidRPr="00847ABE">
        <w:rPr>
          <w:rFonts w:ascii="Times New Roman" w:hAnsi="Times New Roman" w:cs="Times New Roman"/>
          <w:sz w:val="24"/>
          <w:szCs w:val="24"/>
        </w:rPr>
        <w:t xml:space="preserve"> test. </w:t>
      </w:r>
      <w:r w:rsidR="00D57513" w:rsidRPr="00847ABE">
        <w:rPr>
          <w:rFonts w:ascii="Times New Roman" w:hAnsi="Times New Roman" w:cs="Times New Roman"/>
          <w:i/>
          <w:sz w:val="24"/>
          <w:szCs w:val="24"/>
        </w:rPr>
        <w:t>p</w:t>
      </w:r>
      <w:r w:rsidR="00774499" w:rsidRPr="00847ABE">
        <w:rPr>
          <w:rFonts w:ascii="Times New Roman" w:hAnsi="Times New Roman" w:cs="Times New Roman"/>
          <w:sz w:val="24"/>
          <w:szCs w:val="24"/>
        </w:rPr>
        <w:noBreakHyphen/>
      </w:r>
      <w:r w:rsidR="00D57513" w:rsidRPr="00847ABE">
        <w:rPr>
          <w:rFonts w:ascii="Times New Roman" w:hAnsi="Times New Roman" w:cs="Times New Roman"/>
          <w:sz w:val="24"/>
          <w:szCs w:val="24"/>
        </w:rPr>
        <w:t>values below 0.05 are highlighted in bold.</w:t>
      </w:r>
    </w:p>
    <w:p w14:paraId="543453FD" w14:textId="77777777" w:rsidR="0082614E" w:rsidRPr="00847ABE" w:rsidRDefault="00D57513" w:rsidP="00B151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ABE">
        <w:rPr>
          <w:rFonts w:ascii="Times New Roman" w:hAnsi="Times New Roman" w:cs="Times New Roman"/>
          <w:sz w:val="24"/>
          <w:szCs w:val="24"/>
        </w:rPr>
        <w:t>Abbreviations: df: degrees of freedom; ROI: region-of-interest.</w:t>
      </w:r>
      <w:bookmarkStart w:id="0" w:name="_GoBack"/>
      <w:bookmarkEnd w:id="0"/>
    </w:p>
    <w:sectPr w:rsidR="0082614E" w:rsidRPr="00847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B5B"/>
    <w:rsid w:val="000E6AEB"/>
    <w:rsid w:val="00135C52"/>
    <w:rsid w:val="00277ED2"/>
    <w:rsid w:val="003C5013"/>
    <w:rsid w:val="003C6B54"/>
    <w:rsid w:val="003F4A7A"/>
    <w:rsid w:val="00470773"/>
    <w:rsid w:val="00562212"/>
    <w:rsid w:val="00611B94"/>
    <w:rsid w:val="00613886"/>
    <w:rsid w:val="006745C4"/>
    <w:rsid w:val="00702F8D"/>
    <w:rsid w:val="00774499"/>
    <w:rsid w:val="007C5CE5"/>
    <w:rsid w:val="007E5004"/>
    <w:rsid w:val="0080204D"/>
    <w:rsid w:val="00822B47"/>
    <w:rsid w:val="00847ABE"/>
    <w:rsid w:val="0087196B"/>
    <w:rsid w:val="0088569E"/>
    <w:rsid w:val="008E441D"/>
    <w:rsid w:val="0091402B"/>
    <w:rsid w:val="00943298"/>
    <w:rsid w:val="00946B5B"/>
    <w:rsid w:val="00A7312F"/>
    <w:rsid w:val="00B15176"/>
    <w:rsid w:val="00B762DD"/>
    <w:rsid w:val="00B8357A"/>
    <w:rsid w:val="00B91335"/>
    <w:rsid w:val="00BE63D5"/>
    <w:rsid w:val="00BF302E"/>
    <w:rsid w:val="00C228BC"/>
    <w:rsid w:val="00C45732"/>
    <w:rsid w:val="00D034C9"/>
    <w:rsid w:val="00D57513"/>
    <w:rsid w:val="00D87D43"/>
    <w:rsid w:val="00D920CE"/>
    <w:rsid w:val="00E30716"/>
    <w:rsid w:val="00E501D1"/>
    <w:rsid w:val="00F11DF6"/>
    <w:rsid w:val="00F75AB6"/>
    <w:rsid w:val="00F93216"/>
    <w:rsid w:val="00F9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5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yana Sundaram T.V</cp:lastModifiedBy>
  <cp:revision>48</cp:revision>
  <dcterms:created xsi:type="dcterms:W3CDTF">2020-01-17T09:30:00Z</dcterms:created>
  <dcterms:modified xsi:type="dcterms:W3CDTF">2020-10-14T12:24:00Z</dcterms:modified>
</cp:coreProperties>
</file>